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185" w:type="dxa"/>
        <w:jc w:val="center"/>
        <w:tblInd w:w="93" w:type="dxa"/>
        <w:tblLayout w:type="fixed"/>
        <w:tblLook w:val="04A0"/>
      </w:tblPr>
      <w:tblGrid>
        <w:gridCol w:w="2393"/>
        <w:gridCol w:w="1042"/>
        <w:gridCol w:w="1125"/>
        <w:gridCol w:w="1125"/>
        <w:gridCol w:w="1125"/>
        <w:gridCol w:w="1125"/>
        <w:gridCol w:w="1125"/>
        <w:gridCol w:w="1125"/>
      </w:tblGrid>
      <w:tr w:rsidR="008423D0" w:rsidRPr="008C704E" w:rsidTr="008C704E">
        <w:trPr>
          <w:trHeight w:val="300"/>
          <w:jc w:val="center"/>
        </w:trPr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turtle ID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</w:t>
            </w:r>
          </w:p>
        </w:tc>
      </w:tr>
      <w:tr w:rsidR="008423D0" w:rsidRPr="008C704E" w:rsidTr="008C704E">
        <w:trPr>
          <w:trHeight w:val="305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423D0" w:rsidRPr="008C704E" w:rsidRDefault="008423D0" w:rsidP="008C7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8423D0" w:rsidRPr="008C704E" w:rsidTr="008C704E">
        <w:trPr>
          <w:trHeight w:val="359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423D0" w:rsidRPr="008C704E" w:rsidRDefault="008423D0" w:rsidP="008C7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CCL (cm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</w:p>
        </w:tc>
      </w:tr>
      <w:tr w:rsidR="008423D0" w:rsidRPr="008C704E" w:rsidTr="008C704E">
        <w:trPr>
          <w:trHeight w:val="35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423D0" w:rsidRPr="008C704E" w:rsidRDefault="008423D0" w:rsidP="008C7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CCW (cm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8423D0" w:rsidRPr="008C704E" w:rsidTr="008C704E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Initial body temp (°C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7.9</w:t>
            </w:r>
          </w:p>
        </w:tc>
      </w:tr>
      <w:tr w:rsidR="008423D0" w:rsidRPr="008C704E" w:rsidTr="008C704E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SST (°C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0.5</w:t>
            </w:r>
          </w:p>
        </w:tc>
      </w:tr>
      <w:tr w:rsidR="008423D0" w:rsidRPr="008C704E" w:rsidTr="008C704E">
        <w:trPr>
          <w:trHeight w:val="69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423D0" w:rsidRPr="008C704E" w:rsidRDefault="008423D0" w:rsidP="008C7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delta body temp/SST (°C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8423D0" w:rsidRPr="008C704E" w:rsidTr="008C704E">
        <w:trPr>
          <w:trHeight w:val="395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423D0" w:rsidRPr="008C704E" w:rsidRDefault="008423D0" w:rsidP="008C7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nd body temp (°C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7.9</w:t>
            </w:r>
          </w:p>
        </w:tc>
      </w:tr>
      <w:tr w:rsidR="008423D0" w:rsidRPr="008C704E" w:rsidTr="008C704E">
        <w:trPr>
          <w:trHeight w:val="69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423D0" w:rsidRPr="008C704E" w:rsidRDefault="008423D0" w:rsidP="008C7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time of 2nd temp (mins post-capture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8423D0" w:rsidRPr="008C704E" w:rsidTr="008C704E">
        <w:trPr>
          <w:trHeight w:val="368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423D0" w:rsidRPr="008C704E" w:rsidRDefault="008423D0" w:rsidP="008C7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initial RR (bpm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423D0" w:rsidRPr="008C704E" w:rsidTr="008C704E">
        <w:trPr>
          <w:trHeight w:val="431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423D0" w:rsidRPr="008C704E" w:rsidRDefault="008423D0" w:rsidP="008C7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nd RR (bpm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423D0" w:rsidRPr="008C704E" w:rsidTr="008C704E">
        <w:trPr>
          <w:trHeight w:val="629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704E" w:rsidRDefault="008423D0" w:rsidP="008C7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e of 2nd RR </w:t>
            </w:r>
          </w:p>
          <w:p w:rsidR="008423D0" w:rsidRPr="008C704E" w:rsidRDefault="008423D0" w:rsidP="008C7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(mins post-capture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8423D0" w:rsidRPr="008C704E" w:rsidTr="008C704E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initial HR (bpm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8423D0" w:rsidRPr="008C704E" w:rsidTr="008C704E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nd HR (bpm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8423D0" w:rsidRPr="008C704E" w:rsidTr="008C704E">
        <w:trPr>
          <w:trHeight w:val="6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704E" w:rsidRDefault="008423D0" w:rsidP="008C7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e 2nd HR </w:t>
            </w:r>
          </w:p>
          <w:p w:rsidR="008423D0" w:rsidRPr="008C704E" w:rsidRDefault="008423D0" w:rsidP="008C7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(mins post-capture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8423D0" w:rsidRPr="008C704E" w:rsidTr="008C704E">
        <w:trPr>
          <w:trHeight w:val="287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423D0" w:rsidRPr="008C704E" w:rsidRDefault="008423D0" w:rsidP="008C7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Venipuncture sit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J</w:t>
            </w:r>
          </w:p>
        </w:tc>
      </w:tr>
      <w:tr w:rsidR="008423D0" w:rsidRPr="008C704E" w:rsidTr="008C704E">
        <w:trPr>
          <w:trHeight w:val="6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423D0" w:rsidRPr="008C704E" w:rsidRDefault="008423D0" w:rsidP="008C7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Venipuncture time 1 (mins post-capture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23D0" w:rsidRPr="008C704E" w:rsidTr="008C704E">
        <w:trPr>
          <w:trHeight w:val="6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423D0" w:rsidRPr="008C704E" w:rsidRDefault="008423D0" w:rsidP="008C7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Venipuncture time 2 (mins post-capture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8423D0" w:rsidRPr="008C704E" w:rsidTr="008C704E">
        <w:trPr>
          <w:trHeight w:val="6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423D0" w:rsidRPr="008C704E" w:rsidRDefault="008423D0" w:rsidP="008C7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Venipuncture time Δ (mins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8423D0" w:rsidRPr="008C704E" w:rsidTr="008C704E">
        <w:trPr>
          <w:trHeight w:val="665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423D0" w:rsidRPr="008C704E" w:rsidRDefault="008423D0" w:rsidP="008C7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lood analysis time 1 (mins post-</w:t>
            </w: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collection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423D0" w:rsidRPr="008C704E" w:rsidTr="008C704E">
        <w:trPr>
          <w:trHeight w:val="629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423D0" w:rsidRPr="008C704E" w:rsidRDefault="008423D0" w:rsidP="008C7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Blood analysis time 2 (mins post-collection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423D0" w:rsidRPr="008C704E" w:rsidTr="008C704E">
        <w:trPr>
          <w:trHeight w:val="6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423D0" w:rsidRPr="008C704E" w:rsidRDefault="008423D0" w:rsidP="008C7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Duration of event (mins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3D0" w:rsidRPr="008C704E" w:rsidRDefault="008423D0" w:rsidP="008C7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4E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</w:tr>
    </w:tbl>
    <w:p w:rsidR="008423D0" w:rsidRDefault="008423D0" w:rsidP="008423D0"/>
    <w:p w:rsidR="008423D0" w:rsidRDefault="008423D0" w:rsidP="008423D0"/>
    <w:p w:rsidR="008423D0" w:rsidRPr="008C704E" w:rsidRDefault="008423D0" w:rsidP="008423D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C704E">
        <w:rPr>
          <w:rFonts w:ascii="Times New Roman" w:hAnsi="Times New Roman" w:cs="Times New Roman"/>
          <w:sz w:val="24"/>
          <w:szCs w:val="24"/>
        </w:rPr>
        <w:t>Supplemental Table 1.</w:t>
      </w:r>
      <w:proofErr w:type="gramEnd"/>
      <w:r w:rsidRPr="008C704E">
        <w:rPr>
          <w:rFonts w:ascii="Times New Roman" w:hAnsi="Times New Roman" w:cs="Times New Roman"/>
          <w:sz w:val="24"/>
          <w:szCs w:val="24"/>
        </w:rPr>
        <w:t xml:space="preserve"> Physical examination data, water temperature, and temporal data recorded during direct capture and handling of seven leatherback turtles. SD=standard deviation, CCL=curved carapace length, CCW=curved carapace width, temp=temperature, SST=sea </w:t>
      </w:r>
      <w:r w:rsidRPr="008C704E">
        <w:rPr>
          <w:rFonts w:ascii="Times New Roman" w:hAnsi="Times New Roman" w:cs="Times New Roman"/>
          <w:sz w:val="24"/>
          <w:szCs w:val="24"/>
        </w:rPr>
        <w:lastRenderedPageBreak/>
        <w:t>surface temperature, RR=respiratory rate, HR=heart rate, NR=not recorded, ND=not detected, T=tail, J=jugular.</w:t>
      </w:r>
    </w:p>
    <w:p w:rsidR="008423D0" w:rsidRDefault="008423D0"/>
    <w:sectPr w:rsidR="008423D0" w:rsidSect="00AA27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423D0"/>
    <w:rsid w:val="008423D0"/>
    <w:rsid w:val="008C704E"/>
    <w:rsid w:val="00AA27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3D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08</Words>
  <Characters>1186</Characters>
  <Application>Microsoft Office Word</Application>
  <DocSecurity>0</DocSecurity>
  <Lines>9</Lines>
  <Paragraphs>2</Paragraphs>
  <ScaleCrop>false</ScaleCrop>
  <Company>New England Aquarium</Company>
  <LinksUpToDate>false</LinksUpToDate>
  <CharactersWithSpaces>1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nis</dc:creator>
  <cp:lastModifiedBy>cinnis</cp:lastModifiedBy>
  <cp:revision>2</cp:revision>
  <dcterms:created xsi:type="dcterms:W3CDTF">2014-09-16T12:41:00Z</dcterms:created>
  <dcterms:modified xsi:type="dcterms:W3CDTF">2014-09-16T13:01:00Z</dcterms:modified>
</cp:coreProperties>
</file>